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1" w:type="dxa"/>
        <w:tblInd w:w="93" w:type="dxa"/>
        <w:tblLook w:val="04A0" w:firstRow="1" w:lastRow="0" w:firstColumn="1" w:lastColumn="0" w:noHBand="0" w:noVBand="1"/>
      </w:tblPr>
      <w:tblGrid>
        <w:gridCol w:w="1111"/>
        <w:gridCol w:w="1156"/>
        <w:gridCol w:w="1412"/>
        <w:gridCol w:w="1171"/>
        <w:gridCol w:w="1351"/>
        <w:gridCol w:w="660"/>
        <w:gridCol w:w="1300"/>
      </w:tblGrid>
      <w:tr w:rsidR="00AB1A54" w:rsidRPr="00371B41" w:rsidTr="00AE5826">
        <w:trPr>
          <w:trHeight w:val="300"/>
        </w:trPr>
        <w:tc>
          <w:tcPr>
            <w:tcW w:w="6201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sz w:val="20"/>
                <w:szCs w:val="20"/>
                <w:lang w:eastAsia="en-GB"/>
              </w:rPr>
            </w:pPr>
            <w:r w:rsidRPr="006E5BA6">
              <w:rPr>
                <w:rFonts w:ascii="Helvetica" w:eastAsia="Times New Roman" w:hAnsi="Helvetica" w:cs="Calibri"/>
                <w:b/>
                <w:bCs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6132BA" wp14:editId="32E3C72A">
                      <wp:simplePos x="0" y="0"/>
                      <wp:positionH relativeFrom="column">
                        <wp:posOffset>-471805</wp:posOffset>
                      </wp:positionH>
                      <wp:positionV relativeFrom="paragraph">
                        <wp:posOffset>-60325</wp:posOffset>
                      </wp:positionV>
                      <wp:extent cx="292100" cy="28575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E5826" w:rsidRPr="006E5BA6" w:rsidRDefault="00AE5826" w:rsidP="00AB1A54">
                                  <w:pPr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E5BA6"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7.15pt;margin-top:-4.75pt;width:23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" stroked="f">
                      <v:textbox>
                        <w:txbxContent>
                          <w:p w:rsidR="00AE5826" w:rsidRPr="006E5BA6" w:rsidRDefault="00AE5826" w:rsidP="00AB1A54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</w:pPr>
                            <w:r w:rsidRPr="006E5BA6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71B41">
              <w:rPr>
                <w:rFonts w:ascii="Helvetica" w:eastAsia="Times New Roman" w:hAnsi="Helvetica" w:cs="Calibri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6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Helvetica" w:eastAsia="Times New Roman" w:hAnsi="Helvetica" w:cs="Calibri"/>
                <w:b/>
                <w:bCs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5C6C93" wp14:editId="5FBE26D5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21590</wp:posOffset>
                      </wp:positionV>
                      <wp:extent cx="323850" cy="431800"/>
                      <wp:effectExtent l="0" t="0" r="0" b="63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3850" cy="431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E5826" w:rsidRPr="006E5BA6" w:rsidRDefault="00AE5826" w:rsidP="00AB1A54">
                                  <w:pPr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6E5BA6"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7" type="#_x0000_t202" style="position:absolute;margin-left:.6pt;margin-top:-1.7pt;width:25.5pt;height:3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" fillcolor="white [3201]" stroked="f" strokeweight=".5pt">
                      <v:textbox>
                        <w:txbxContent>
                          <w:p w:rsidR="00AE5826" w:rsidRPr="006E5BA6" w:rsidRDefault="00AE5826" w:rsidP="00AB1A54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</w:pPr>
                            <w:r w:rsidRPr="006E5BA6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BL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LT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EN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LK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BL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OXP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R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KT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ATA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ITF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AF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RAF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KT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N2B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NA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LH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AR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GFR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KT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N2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NAQ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L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B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TV1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LK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EBP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NA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P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E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TV4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HEK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PR12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RE11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ICT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TV5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HEK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GUCY1A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SH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PT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TV6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RA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RK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HOXA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SH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UNX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WSR1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RFRP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RLF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HRA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TOR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AD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LL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RID1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TNNB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HSP90AA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UTYH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AD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AF1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DDR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DH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AD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ARA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T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DNMT3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DH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YCL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ARCA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RET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URK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DOT1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YC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ARCB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MPRSS2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AURK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GF2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F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M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AP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A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KBK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F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OX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L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A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KZF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KX2-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OX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L2A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A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NHB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OTCH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RC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L2L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A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NS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PM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TAT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L2L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B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IRS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RA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TK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CL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B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JAK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TRK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SUFU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PHB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JAK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TRK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BX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RCA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RBB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JAK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NTRK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ET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BRCA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RBB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AK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GFBR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ARD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RBB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KDM6A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AX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NFAIP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BL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RCC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KDR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NK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CND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RG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KI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DGFRB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NKS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CND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KRA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HLPP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OP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CND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EZH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LRP1B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IK3CA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CNE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ANCA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LRP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IK3CG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SC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79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BXW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LT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IK3R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TSC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GFR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AP2K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KHD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USP9X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H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GFR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AP2K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LCG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VH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H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GFR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AP2K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RKD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WT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H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GFR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CL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TCH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H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LT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DM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TCH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B1A54" w:rsidRPr="00371B41" w:rsidTr="00AE5826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CDK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FLT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MDM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2F2F2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71B41">
              <w:rPr>
                <w:rFonts w:ascii="Helvetica" w:eastAsia="Times New Roman" w:hAnsi="Helvetica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B1A54" w:rsidRPr="00371B41" w:rsidRDefault="00AB1A54" w:rsidP="00AE58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1B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:rsidR="00AB1A54" w:rsidRDefault="00AB1A54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B1A54" w:rsidRDefault="007722F1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  <w:lang w:eastAsia="en-GB"/>
        </w:rPr>
        <w:t>Additional</w:t>
      </w:r>
      <w:bookmarkEnd w:id="0"/>
      <w:r>
        <w:rPr>
          <w:rFonts w:ascii="Arial" w:hAnsi="Arial" w:cs="Arial"/>
          <w:b/>
          <w:sz w:val="24"/>
          <w:szCs w:val="24"/>
          <w:lang w:eastAsia="en-GB"/>
        </w:rPr>
        <w:t xml:space="preserve">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>
        <w:rPr>
          <w:rFonts w:ascii="Arial" w:hAnsi="Arial" w:cs="Arial"/>
          <w:b/>
          <w:sz w:val="24"/>
          <w:szCs w:val="24"/>
          <w:lang w:eastAsia="en-GB"/>
        </w:rPr>
        <w:t>, Table S1</w:t>
      </w:r>
      <w:r w:rsidR="00AB1A54" w:rsidRPr="00494D17">
        <w:rPr>
          <w:rFonts w:ascii="Arial" w:hAnsi="Arial" w:cs="Arial"/>
          <w:b/>
          <w:sz w:val="24"/>
          <w:szCs w:val="24"/>
        </w:rPr>
        <w:t xml:space="preserve">: </w:t>
      </w:r>
      <w:r w:rsidR="00AB1A54" w:rsidRPr="00371B41">
        <w:rPr>
          <w:rFonts w:ascii="Arial" w:hAnsi="Arial" w:cs="Arial"/>
          <w:b/>
          <w:sz w:val="24"/>
          <w:szCs w:val="24"/>
        </w:rPr>
        <w:t>182 genes sequenced across entire coding sequence</w:t>
      </w:r>
      <w:r w:rsidR="00AB1A54">
        <w:rPr>
          <w:rFonts w:ascii="Arial" w:hAnsi="Arial" w:cs="Arial"/>
          <w:b/>
          <w:sz w:val="24"/>
          <w:szCs w:val="24"/>
        </w:rPr>
        <w:t xml:space="preserve"> (A) and 1</w:t>
      </w:r>
      <w:r w:rsidR="00AB1A54" w:rsidRPr="00371B41">
        <w:rPr>
          <w:rFonts w:ascii="Arial" w:hAnsi="Arial" w:cs="Arial"/>
          <w:b/>
          <w:sz w:val="24"/>
          <w:szCs w:val="24"/>
        </w:rPr>
        <w:t>4 genes sequenced across selected introns</w:t>
      </w:r>
      <w:r w:rsidR="00AB1A54">
        <w:rPr>
          <w:rFonts w:ascii="Arial" w:hAnsi="Arial" w:cs="Arial"/>
          <w:b/>
          <w:sz w:val="24"/>
          <w:szCs w:val="24"/>
        </w:rPr>
        <w:t xml:space="preserve"> (B).</w:t>
      </w:r>
    </w:p>
    <w:p w:rsidR="00AE5826" w:rsidRDefault="00AE5826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6675" w:type="dxa"/>
        <w:tblInd w:w="93" w:type="dxa"/>
        <w:tblLook w:val="04A0" w:firstRow="1" w:lastRow="0" w:firstColumn="1" w:lastColumn="0" w:noHBand="0" w:noVBand="1"/>
      </w:tblPr>
      <w:tblGrid>
        <w:gridCol w:w="1300"/>
        <w:gridCol w:w="1760"/>
        <w:gridCol w:w="1725"/>
        <w:gridCol w:w="1890"/>
      </w:tblGrid>
      <w:tr w:rsidR="00AE5826" w:rsidRPr="004E4EF9" w:rsidTr="00AE5826">
        <w:trPr>
          <w:trHeight w:val="615"/>
        </w:trPr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lastRenderedPageBreak/>
              <w:t>Sample ID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PV status</w:t>
            </w:r>
          </w:p>
        </w:tc>
        <w:tc>
          <w:tcPr>
            <w:tcW w:w="1725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dian unique exon coverag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read-pairs sequenced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76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299,16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626,19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736,330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463,347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329,276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139,61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958,763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647,56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,176,97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438,015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,939,29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,939,53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599,531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,788,462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,082,397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032,37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462,948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,999,459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363,99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457,951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,397,631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,745,349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,976,678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092,695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269,82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22,671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001,115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,070,149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,871,085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936,604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687,441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,275,877</w:t>
            </w:r>
          </w:p>
        </w:tc>
      </w:tr>
      <w:tr w:rsidR="00AE5826" w:rsidRPr="004E4EF9" w:rsidTr="00AE5826">
        <w:trPr>
          <w:trHeight w:val="300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nega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,439,472</w:t>
            </w:r>
          </w:p>
        </w:tc>
      </w:tr>
      <w:tr w:rsidR="00AE5826" w:rsidRPr="004E4EF9" w:rsidTr="00AE5826">
        <w:trPr>
          <w:trHeight w:val="315"/>
        </w:trPr>
        <w:tc>
          <w:tcPr>
            <w:tcW w:w="130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,694,812</w:t>
            </w:r>
          </w:p>
        </w:tc>
      </w:tr>
    </w:tbl>
    <w:p w:rsidR="00AE5826" w:rsidRPr="00AE5826" w:rsidRDefault="00AE5826" w:rsidP="00AE5826">
      <w:pPr>
        <w:rPr>
          <w:rFonts w:ascii="Arial" w:hAnsi="Arial" w:cs="Arial"/>
        </w:rPr>
      </w:pPr>
    </w:p>
    <w:p w:rsidR="00AE5826" w:rsidRDefault="00AE5826" w:rsidP="00AE582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>
        <w:rPr>
          <w:rFonts w:ascii="Arial" w:hAnsi="Arial" w:cs="Arial"/>
          <w:b/>
          <w:sz w:val="24"/>
          <w:szCs w:val="24"/>
          <w:lang w:eastAsia="en-GB"/>
        </w:rPr>
        <w:t>, Table S2</w:t>
      </w:r>
      <w:r w:rsidRPr="00494D17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Summary of sequencing details for study samples.</w:t>
      </w:r>
    </w:p>
    <w:p w:rsidR="00AE5826" w:rsidRDefault="00AE5826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E5826" w:rsidRDefault="00AE5826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E5826" w:rsidRDefault="00AE5826" w:rsidP="00AB1A5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944"/>
        <w:gridCol w:w="1466"/>
        <w:gridCol w:w="1742"/>
        <w:gridCol w:w="1594"/>
        <w:gridCol w:w="1102"/>
        <w:gridCol w:w="1119"/>
      </w:tblGrid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4E4EF9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ab/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 position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 coverage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</w:t>
            </w:r>
            <w:proofErr w:type="spellEnd"/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s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05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4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7288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9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05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3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7289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79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7366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8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42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4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36082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6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24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1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223034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90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7070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45K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5T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21553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6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75H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406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79Q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6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7366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34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0T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7581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081C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1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51897951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20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A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190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05C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3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7289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73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8G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7120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45K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3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36091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54fs*1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_459del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470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445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3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06193871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4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42K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4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36082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30fs*17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_392delCTCA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53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65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3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43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49C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6C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803568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36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7573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06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7022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+1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89624306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3</w:t>
            </w: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25398284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20C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9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190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029H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5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52030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-1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21968242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7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7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104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0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17:757937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8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7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RP1B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2387fs*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59_7160ins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2:141356234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19-1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9:139397783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UFU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G11fs*8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0_30del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10:104263938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2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72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545K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33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3:178936091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853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74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79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Q245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3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10:89717708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82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1047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140A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hr3:178952085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95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3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79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5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49027168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0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14fs*35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_342ins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9345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1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37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G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401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30fs*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6_986del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6859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2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35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G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4023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34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1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4026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4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55P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A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846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5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0-1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57692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929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8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67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9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51907</w:t>
            </w:r>
          </w:p>
        </w:tc>
        <w:tc>
          <w:tcPr>
            <w:tcW w:w="111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113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25398284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2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AE5826" w:rsidRPr="004E4EF9" w:rsidTr="00AE5826">
        <w:trPr>
          <w:trHeight w:val="300"/>
        </w:trPr>
        <w:tc>
          <w:tcPr>
            <w:tcW w:w="1198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8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45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3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36091</w:t>
            </w:r>
          </w:p>
        </w:tc>
        <w:tc>
          <w:tcPr>
            <w:tcW w:w="111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0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</w:tbl>
    <w:p w:rsidR="00AE5826" w:rsidRDefault="00AE5826" w:rsidP="00AE5826"/>
    <w:p w:rsidR="00AE5826" w:rsidRPr="004E4EF9" w:rsidRDefault="00AE5826" w:rsidP="004E4EF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E4EF9"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 w:rsidRPr="004E4EF9">
        <w:rPr>
          <w:rFonts w:ascii="Arial" w:hAnsi="Arial" w:cs="Arial"/>
          <w:b/>
          <w:sz w:val="24"/>
          <w:szCs w:val="24"/>
          <w:lang w:eastAsia="en-GB"/>
        </w:rPr>
        <w:t>, Table S</w:t>
      </w:r>
      <w:r w:rsidR="004E4EF9" w:rsidRPr="004E4EF9">
        <w:rPr>
          <w:rFonts w:ascii="Arial" w:hAnsi="Arial" w:cs="Arial"/>
          <w:b/>
          <w:sz w:val="24"/>
          <w:szCs w:val="24"/>
          <w:lang w:eastAsia="en-GB"/>
        </w:rPr>
        <w:t>3</w:t>
      </w:r>
      <w:r w:rsidRPr="004E4EF9">
        <w:rPr>
          <w:rFonts w:ascii="Arial" w:hAnsi="Arial" w:cs="Arial"/>
          <w:b/>
          <w:sz w:val="24"/>
          <w:szCs w:val="24"/>
        </w:rPr>
        <w:t xml:space="preserve">: Summary of </w:t>
      </w:r>
      <w:r w:rsidR="004E4EF9" w:rsidRPr="004E4EF9">
        <w:rPr>
          <w:rFonts w:ascii="Arial" w:hAnsi="Arial" w:cs="Arial"/>
          <w:b/>
          <w:sz w:val="24"/>
          <w:szCs w:val="24"/>
        </w:rPr>
        <w:t xml:space="preserve">known and likely somatic or functional base substitution and </w:t>
      </w:r>
      <w:proofErr w:type="spellStart"/>
      <w:r w:rsidR="004E4EF9" w:rsidRPr="004E4EF9">
        <w:rPr>
          <w:rFonts w:ascii="Arial" w:hAnsi="Arial" w:cs="Arial"/>
          <w:b/>
          <w:sz w:val="24"/>
          <w:szCs w:val="24"/>
        </w:rPr>
        <w:t>indel</w:t>
      </w:r>
      <w:proofErr w:type="spellEnd"/>
      <w:r w:rsidR="004E4EF9" w:rsidRPr="004E4EF9">
        <w:rPr>
          <w:rFonts w:ascii="Arial" w:hAnsi="Arial" w:cs="Arial"/>
          <w:b/>
          <w:sz w:val="24"/>
          <w:szCs w:val="24"/>
        </w:rPr>
        <w:t xml:space="preserve"> (short-variant) alterations</w:t>
      </w:r>
      <w:r w:rsidR="00D16639">
        <w:rPr>
          <w:rFonts w:ascii="Arial" w:hAnsi="Arial" w:cs="Arial"/>
          <w:b/>
          <w:sz w:val="24"/>
          <w:szCs w:val="24"/>
        </w:rPr>
        <w:t xml:space="preserve"> detected by deep sequencing</w:t>
      </w:r>
      <w:r w:rsidR="004E4EF9" w:rsidRPr="004E4EF9">
        <w:rPr>
          <w:rFonts w:ascii="Arial" w:hAnsi="Arial" w:cs="Arial"/>
          <w:b/>
          <w:sz w:val="24"/>
          <w:szCs w:val="24"/>
        </w:rPr>
        <w:t>.</w:t>
      </w:r>
      <w:r w:rsidRPr="004E4EF9">
        <w:rPr>
          <w:rFonts w:ascii="Arial" w:hAnsi="Arial" w:cs="Arial"/>
          <w:b/>
          <w:sz w:val="24"/>
          <w:szCs w:val="24"/>
        </w:rPr>
        <w:br w:type="pag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440"/>
        <w:gridCol w:w="1620"/>
        <w:gridCol w:w="1530"/>
        <w:gridCol w:w="1170"/>
        <w:gridCol w:w="1080"/>
      </w:tblGrid>
      <w:tr w:rsidR="00AE5826" w:rsidRPr="004E4EF9" w:rsidTr="00AE5826">
        <w:trPr>
          <w:trHeight w:val="300"/>
        </w:trPr>
        <w:tc>
          <w:tcPr>
            <w:tcW w:w="11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mple ID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 position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 coverage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</w:t>
            </w:r>
            <w:proofErr w:type="spellEnd"/>
            <w:r w:rsidRPr="004E4E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s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26R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8C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3290659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3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1633917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59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109855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88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2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048164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16G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C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550541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635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4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971942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22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6046830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56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4359599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67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9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3616477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92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C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8986559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9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7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2324751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203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852499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32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5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885722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779G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6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710572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10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8744756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29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4172984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E11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604H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1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9417903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99K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6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6690587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89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5496136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68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T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5513349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849fs*32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0_2541ins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6694275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90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8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9925126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94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4951320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72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0615651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6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g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79102486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53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8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8925931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23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4580015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39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5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2153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09Q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g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:2912653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_290+150</w:t>
            </w:r>
          </w:p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15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5336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11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2537866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4559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76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099087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337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09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120818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466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7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213462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</w:tbl>
    <w:p w:rsidR="00AE5826" w:rsidRPr="004E4EF9" w:rsidRDefault="00AE5826" w:rsidP="00AE5826">
      <w:pPr>
        <w:rPr>
          <w:rFonts w:ascii="Arial" w:hAnsi="Arial" w:cs="Arial"/>
        </w:rPr>
      </w:pPr>
      <w:r w:rsidRPr="004E4EF9">
        <w:rPr>
          <w:rFonts w:ascii="Arial" w:hAnsi="Arial" w:cs="Arial"/>
        </w:rPr>
        <w:br w:type="pag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440"/>
        <w:gridCol w:w="1620"/>
        <w:gridCol w:w="1530"/>
        <w:gridCol w:w="1170"/>
        <w:gridCol w:w="1080"/>
      </w:tblGrid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19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69S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5A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7907805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114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0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3788372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83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7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6533049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915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4T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5596181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71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1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873428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900Q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8G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508980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3658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73T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5152395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99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7T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29001968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542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6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2860851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375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3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6923325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341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1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940032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3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018356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438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3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940003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52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9822030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0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8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374833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4D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062443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622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124568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73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8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:2557024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12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4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9396721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0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7651663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3097fs*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0_9290del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183759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75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5t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11040619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lic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3-1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93965756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88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200482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50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36206763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779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6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710572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768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2A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6643701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396de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6_1188delAA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10255117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161H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82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0819205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R12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50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3768681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117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9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1641883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133F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98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940251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4fs*19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_131del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105246468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XA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68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2714806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69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6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941223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80D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0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8763617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07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9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:4859346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</w:tbl>
    <w:p w:rsidR="00AE5826" w:rsidRPr="004E4EF9" w:rsidRDefault="00AE5826" w:rsidP="00AE5826">
      <w:pPr>
        <w:rPr>
          <w:rFonts w:ascii="Arial" w:hAnsi="Arial" w:cs="Arial"/>
        </w:rPr>
      </w:pPr>
      <w:r w:rsidRPr="004E4EF9">
        <w:rPr>
          <w:rFonts w:ascii="Arial" w:hAnsi="Arial" w:cs="Arial"/>
        </w:rPr>
        <w:br w:type="pag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440"/>
        <w:gridCol w:w="1620"/>
        <w:gridCol w:w="1530"/>
        <w:gridCol w:w="1170"/>
        <w:gridCol w:w="1080"/>
      </w:tblGrid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43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356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6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0815839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0F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8915692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29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09544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633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8T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4770230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735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4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4879208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08fs*48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0_1524</w:t>
            </w: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CGGA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6046421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737M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9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256642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621T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61C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710157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1_V702ins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3_2104insGC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11043629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935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3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17398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707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20T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4879216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X2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11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A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7927871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7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6V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T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124681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154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0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89315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962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5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0619755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704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1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375973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314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40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3291243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402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5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6642627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98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2200611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0fs*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_112delC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1298959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28fs*5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3_1583del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765226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874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0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126057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67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3703819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90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9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2:3006103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81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3698705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62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4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5684624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KS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622fs*2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7_1857del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9360194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P9X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8fs*5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_82del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:4098296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7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399*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7T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9406656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867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9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256771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44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1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7001417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4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46V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T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124681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154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0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789315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542_R1543</w:t>
            </w:r>
          </w:p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Q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6_4627insCA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0619629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</w:tbl>
    <w:p w:rsidR="00AE5826" w:rsidRPr="004E4EF9" w:rsidRDefault="00AE5826" w:rsidP="00AE5826">
      <w:pPr>
        <w:rPr>
          <w:rFonts w:ascii="Arial" w:hAnsi="Arial" w:cs="Arial"/>
        </w:rPr>
      </w:pPr>
      <w:r w:rsidRPr="004E4EF9">
        <w:rPr>
          <w:rFonts w:ascii="Arial" w:hAnsi="Arial" w:cs="Arial"/>
        </w:rPr>
        <w:br w:type="pag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440"/>
        <w:gridCol w:w="1620"/>
        <w:gridCol w:w="1530"/>
        <w:gridCol w:w="1170"/>
        <w:gridCol w:w="1080"/>
      </w:tblGrid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79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359I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5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66426144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510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8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17892834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605de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13_10815</w:t>
            </w:r>
          </w:p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AAC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4870155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523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4047676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732Y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4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577905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544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1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112178922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82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256210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16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7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1:397953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96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5742879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88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3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5559213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PP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194F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1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7168318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36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7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650871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82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5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10438990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K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311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3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963419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3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709V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5C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32910617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299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5226544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4:10260571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004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0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1641202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583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21204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0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83L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8C&gt;T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040109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424G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1T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5324950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53R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A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6735865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1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260E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9T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58143005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A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581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1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:9716742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B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72_S173&gt;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_518delCT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4256207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466Q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9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1604910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77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505074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990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8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113430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</w:tbl>
    <w:p w:rsidR="00AE5826" w:rsidRPr="004E4EF9" w:rsidRDefault="00AE5826" w:rsidP="00AE5826">
      <w:pPr>
        <w:rPr>
          <w:rFonts w:ascii="Arial" w:hAnsi="Arial" w:cs="Arial"/>
        </w:rPr>
      </w:pPr>
      <w:r w:rsidRPr="004E4EF9">
        <w:rPr>
          <w:rFonts w:ascii="Arial" w:hAnsi="Arial" w:cs="Arial"/>
        </w:rPr>
        <w:br w:type="page"/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990"/>
        <w:gridCol w:w="1440"/>
        <w:gridCol w:w="1620"/>
        <w:gridCol w:w="1530"/>
        <w:gridCol w:w="1170"/>
        <w:gridCol w:w="1080"/>
      </w:tblGrid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92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143S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7G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79076930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7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3014347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1977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9A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3291442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40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C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423836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337F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0A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:180549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068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2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:11043519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K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52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4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4179635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87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1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47690244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637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0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2955217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996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6A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:13939366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G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106*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650832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754S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1G&gt;C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0:3975190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4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99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7G&gt;C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2550540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264V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0C&gt;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4803348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5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L2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50T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48C&gt;A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79078409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77F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G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16272505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664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1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:20666665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1923L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68A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:51824808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53M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8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:11294000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C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583T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7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2120487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501D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1A&gt;G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41298554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85K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:1608273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512N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5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4880014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434I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00G&gt;A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:4880119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AE5826" w:rsidRPr="004E4EF9" w:rsidTr="00AE5826">
        <w:trPr>
          <w:trHeight w:val="300"/>
        </w:trPr>
        <w:tc>
          <w:tcPr>
            <w:tcW w:w="1185" w:type="dxa"/>
            <w:vMerge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906C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16C&gt;T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9:1113250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E5826" w:rsidRPr="004E4EF9" w:rsidRDefault="00AE5826" w:rsidP="00AE58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</w:tr>
    </w:tbl>
    <w:p w:rsidR="00AE5826" w:rsidRPr="004E4EF9" w:rsidRDefault="00AE5826" w:rsidP="00AE5826">
      <w:pPr>
        <w:rPr>
          <w:rFonts w:ascii="Arial" w:hAnsi="Arial" w:cs="Arial"/>
        </w:rPr>
      </w:pPr>
    </w:p>
    <w:p w:rsidR="00AE5826" w:rsidRPr="004E4EF9" w:rsidRDefault="004E4EF9" w:rsidP="004E4EF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E4EF9"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 w:rsidRPr="004E4EF9">
        <w:rPr>
          <w:rFonts w:ascii="Arial" w:hAnsi="Arial" w:cs="Arial"/>
          <w:b/>
          <w:sz w:val="24"/>
          <w:szCs w:val="24"/>
          <w:lang w:eastAsia="en-GB"/>
        </w:rPr>
        <w:t>, Table S4</w:t>
      </w:r>
      <w:r w:rsidRPr="004E4EF9">
        <w:rPr>
          <w:rFonts w:ascii="Arial" w:hAnsi="Arial" w:cs="Arial"/>
          <w:b/>
          <w:sz w:val="24"/>
          <w:szCs w:val="24"/>
        </w:rPr>
        <w:t xml:space="preserve">: Summary of base substitution and </w:t>
      </w:r>
      <w:proofErr w:type="spellStart"/>
      <w:r w:rsidRPr="004E4EF9">
        <w:rPr>
          <w:rFonts w:ascii="Arial" w:hAnsi="Arial" w:cs="Arial"/>
          <w:b/>
          <w:sz w:val="24"/>
          <w:szCs w:val="24"/>
        </w:rPr>
        <w:t>indel</w:t>
      </w:r>
      <w:proofErr w:type="spellEnd"/>
      <w:r w:rsidRPr="004E4EF9">
        <w:rPr>
          <w:rFonts w:ascii="Arial" w:hAnsi="Arial" w:cs="Arial"/>
          <w:b/>
          <w:sz w:val="24"/>
          <w:szCs w:val="24"/>
        </w:rPr>
        <w:t xml:space="preserve"> (short-variant) alterations of unknown status</w:t>
      </w:r>
      <w:r w:rsidR="00D16639">
        <w:rPr>
          <w:rFonts w:ascii="Arial" w:hAnsi="Arial" w:cs="Arial"/>
          <w:b/>
          <w:sz w:val="24"/>
          <w:szCs w:val="24"/>
        </w:rPr>
        <w:t xml:space="preserve"> detected by deep sequencing</w:t>
      </w:r>
      <w:r w:rsidRPr="004E4EF9">
        <w:rPr>
          <w:rFonts w:ascii="Arial" w:hAnsi="Arial" w:cs="Arial"/>
          <w:b/>
          <w:sz w:val="24"/>
          <w:szCs w:val="24"/>
        </w:rPr>
        <w:t>.</w:t>
      </w:r>
    </w:p>
    <w:p w:rsidR="00AB1A54" w:rsidRDefault="00AB1A54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4E4EF9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W w:w="5557" w:type="dxa"/>
        <w:tblInd w:w="9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60"/>
        <w:gridCol w:w="1105"/>
        <w:gridCol w:w="1530"/>
        <w:gridCol w:w="1762"/>
      </w:tblGrid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lastRenderedPageBreak/>
              <w:t>Sample ID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Gen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proofErr w:type="spellStart"/>
            <w:r w:rsidRPr="004E4EF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Tumor</w:t>
            </w:r>
            <w:proofErr w:type="spellEnd"/>
            <w:r w:rsidRPr="004E4EF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 xml:space="preserve"> copy number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20"/>
                <w:szCs w:val="18"/>
              </w:rPr>
              <w:t>Amplification/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13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14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ND3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CL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17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19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24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RICTOR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25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29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5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38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40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43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50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7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0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2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4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79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2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3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0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1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2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4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95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vMerge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62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lification</w:t>
            </w:r>
          </w:p>
        </w:tc>
      </w:tr>
      <w:tr w:rsidR="004E4EF9" w:rsidRPr="004E4EF9" w:rsidTr="004E4EF9">
        <w:trPr>
          <w:trHeight w:val="300"/>
        </w:trPr>
        <w:tc>
          <w:tcPr>
            <w:tcW w:w="116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6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4E4EF9" w:rsidRPr="004E4EF9" w:rsidRDefault="004E4EF9" w:rsidP="00A62B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E4EF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4E4EF9" w:rsidRPr="004E4EF9" w:rsidRDefault="004E4EF9" w:rsidP="004E4EF9">
      <w:pPr>
        <w:rPr>
          <w:rFonts w:ascii="Arial" w:hAnsi="Arial" w:cs="Arial"/>
        </w:rPr>
      </w:pPr>
    </w:p>
    <w:p w:rsidR="004E4EF9" w:rsidRPr="004E4EF9" w:rsidRDefault="004E4EF9" w:rsidP="004E4EF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E4EF9"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 w:rsidRPr="004E4EF9">
        <w:rPr>
          <w:rFonts w:ascii="Arial" w:hAnsi="Arial" w:cs="Arial"/>
          <w:b/>
          <w:sz w:val="24"/>
          <w:szCs w:val="24"/>
          <w:lang w:eastAsia="en-GB"/>
        </w:rPr>
        <w:t>, Table S</w:t>
      </w:r>
      <w:r>
        <w:rPr>
          <w:rFonts w:ascii="Arial" w:hAnsi="Arial" w:cs="Arial"/>
          <w:b/>
          <w:sz w:val="24"/>
          <w:szCs w:val="24"/>
          <w:lang w:eastAsia="en-GB"/>
        </w:rPr>
        <w:t>5</w:t>
      </w:r>
      <w:r w:rsidRPr="004E4EF9">
        <w:rPr>
          <w:rFonts w:ascii="Arial" w:hAnsi="Arial" w:cs="Arial"/>
          <w:b/>
          <w:sz w:val="24"/>
          <w:szCs w:val="24"/>
        </w:rPr>
        <w:t xml:space="preserve">: Summary of </w:t>
      </w:r>
      <w:r>
        <w:rPr>
          <w:rFonts w:ascii="Arial" w:hAnsi="Arial" w:cs="Arial"/>
          <w:b/>
          <w:sz w:val="24"/>
          <w:szCs w:val="24"/>
        </w:rPr>
        <w:t xml:space="preserve">copy number </w:t>
      </w:r>
      <w:r w:rsidR="00D16639">
        <w:rPr>
          <w:rFonts w:ascii="Arial" w:hAnsi="Arial" w:cs="Arial"/>
          <w:b/>
          <w:sz w:val="24"/>
          <w:szCs w:val="24"/>
        </w:rPr>
        <w:t>alterations</w:t>
      </w:r>
      <w:r>
        <w:rPr>
          <w:rFonts w:ascii="Arial" w:hAnsi="Arial" w:cs="Arial"/>
          <w:b/>
          <w:sz w:val="24"/>
          <w:szCs w:val="24"/>
        </w:rPr>
        <w:t xml:space="preserve"> detected by </w:t>
      </w:r>
      <w:r w:rsidR="00D16639">
        <w:rPr>
          <w:rFonts w:ascii="Arial" w:hAnsi="Arial" w:cs="Arial"/>
          <w:b/>
          <w:sz w:val="24"/>
          <w:szCs w:val="24"/>
        </w:rPr>
        <w:t xml:space="preserve">deep </w:t>
      </w:r>
      <w:r>
        <w:rPr>
          <w:rFonts w:ascii="Arial" w:hAnsi="Arial" w:cs="Arial"/>
          <w:b/>
          <w:sz w:val="24"/>
          <w:szCs w:val="24"/>
        </w:rPr>
        <w:t>sequencing</w:t>
      </w:r>
      <w:r w:rsidRPr="004E4EF9">
        <w:rPr>
          <w:rFonts w:ascii="Arial" w:hAnsi="Arial" w:cs="Arial"/>
          <w:b/>
          <w:sz w:val="24"/>
          <w:szCs w:val="24"/>
        </w:rPr>
        <w:t>.</w:t>
      </w:r>
    </w:p>
    <w:p w:rsidR="004E4EF9" w:rsidRPr="00494D17" w:rsidRDefault="004E4EF9" w:rsidP="00494D1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630ABD" w:rsidRDefault="00D5432A">
      <w:r w:rsidRPr="00D5432A">
        <w:rPr>
          <w:noProof/>
          <w:lang w:eastAsia="en-GB"/>
        </w:rPr>
        <w:lastRenderedPageBreak/>
        <w:drawing>
          <wp:inline distT="0" distB="0" distL="0" distR="0">
            <wp:extent cx="2343150" cy="66802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668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32A" w:rsidRDefault="007722F1" w:rsidP="00A74F19">
      <w:pPr>
        <w:spacing w:line="360" w:lineRule="auto"/>
      </w:pPr>
      <w:r>
        <w:rPr>
          <w:rFonts w:ascii="Arial" w:hAnsi="Arial" w:cs="Arial"/>
          <w:b/>
          <w:sz w:val="24"/>
          <w:szCs w:val="24"/>
          <w:lang w:eastAsia="en-GB"/>
        </w:rPr>
        <w:t xml:space="preserve">Additional File </w:t>
      </w:r>
      <w:r w:rsidR="00D27072">
        <w:rPr>
          <w:rFonts w:ascii="Arial" w:hAnsi="Arial" w:cs="Arial"/>
          <w:b/>
          <w:sz w:val="24"/>
          <w:szCs w:val="24"/>
          <w:lang w:eastAsia="en-GB"/>
        </w:rPr>
        <w:t>1</w:t>
      </w:r>
      <w:r>
        <w:rPr>
          <w:rFonts w:ascii="Arial" w:hAnsi="Arial" w:cs="Arial"/>
          <w:b/>
          <w:sz w:val="24"/>
          <w:szCs w:val="24"/>
          <w:lang w:eastAsia="en-GB"/>
        </w:rPr>
        <w:t>, Table S</w:t>
      </w:r>
      <w:r w:rsidR="00D16639">
        <w:rPr>
          <w:rFonts w:ascii="Arial" w:hAnsi="Arial" w:cs="Arial"/>
          <w:b/>
          <w:sz w:val="24"/>
          <w:szCs w:val="24"/>
          <w:lang w:eastAsia="en-GB"/>
        </w:rPr>
        <w:t>6</w:t>
      </w:r>
      <w:r w:rsidR="00D5432A" w:rsidRPr="00D5432A">
        <w:rPr>
          <w:rFonts w:ascii="Arial" w:hAnsi="Arial" w:cs="Arial"/>
          <w:b/>
          <w:sz w:val="24"/>
          <w:szCs w:val="24"/>
        </w:rPr>
        <w:t xml:space="preserve">: List of </w:t>
      </w:r>
      <w:r w:rsidR="00D5432A" w:rsidRPr="00D5432A">
        <w:rPr>
          <w:rFonts w:ascii="Arial" w:hAnsi="Arial" w:cs="Arial"/>
          <w:b/>
          <w:i/>
          <w:sz w:val="24"/>
          <w:szCs w:val="24"/>
        </w:rPr>
        <w:t>TP53</w:t>
      </w:r>
      <w:r w:rsidR="00D5432A" w:rsidRPr="00D5432A">
        <w:rPr>
          <w:rFonts w:ascii="Arial" w:hAnsi="Arial" w:cs="Arial"/>
          <w:b/>
          <w:sz w:val="24"/>
          <w:szCs w:val="24"/>
        </w:rPr>
        <w:t xml:space="preserve"> mutations revealed by deep sequencing in HPV+ and HPV- HNSCC samples. </w:t>
      </w:r>
    </w:p>
    <w:sectPr w:rsidR="00D5432A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96D" w:rsidRDefault="00F0096D" w:rsidP="00D5432A">
      <w:pPr>
        <w:spacing w:after="0" w:line="240" w:lineRule="auto"/>
      </w:pPr>
      <w:r>
        <w:separator/>
      </w:r>
    </w:p>
  </w:endnote>
  <w:endnote w:type="continuationSeparator" w:id="0">
    <w:p w:rsidR="00F0096D" w:rsidRDefault="00F0096D" w:rsidP="00D5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96D" w:rsidRDefault="00F0096D" w:rsidP="00D5432A">
      <w:pPr>
        <w:spacing w:after="0" w:line="240" w:lineRule="auto"/>
      </w:pPr>
      <w:r>
        <w:separator/>
      </w:r>
    </w:p>
  </w:footnote>
  <w:footnote w:type="continuationSeparator" w:id="0">
    <w:p w:rsidR="00F0096D" w:rsidRDefault="00F0096D" w:rsidP="00D543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826" w:rsidRPr="00561D72" w:rsidRDefault="00AE5826">
    <w:pPr>
      <w:pStyle w:val="Header"/>
      <w:rPr>
        <w:b/>
        <w:sz w:val="28"/>
        <w:szCs w:val="28"/>
      </w:rPr>
    </w:pPr>
    <w:r>
      <w:rPr>
        <w:b/>
        <w:sz w:val="28"/>
        <w:szCs w:val="28"/>
      </w:rPr>
      <w:t xml:space="preserve">Additional File </w:t>
    </w:r>
    <w:r w:rsidR="00D27072">
      <w:rPr>
        <w:b/>
        <w:sz w:val="28"/>
        <w:szCs w:val="28"/>
      </w:rPr>
      <w:t>1</w:t>
    </w:r>
    <w:r>
      <w:rPr>
        <w:b/>
        <w:sz w:val="28"/>
        <w:szCs w:val="28"/>
      </w:rPr>
      <w:t xml:space="preserve"> - </w:t>
    </w:r>
    <w:r w:rsidRPr="00561D72">
      <w:rPr>
        <w:b/>
        <w:sz w:val="28"/>
        <w:szCs w:val="28"/>
      </w:rPr>
      <w:t>Supplemental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32A"/>
    <w:rsid w:val="00010C0B"/>
    <w:rsid w:val="000520E9"/>
    <w:rsid w:val="00086A4D"/>
    <w:rsid w:val="000C5630"/>
    <w:rsid w:val="00371B41"/>
    <w:rsid w:val="003F0496"/>
    <w:rsid w:val="00494D17"/>
    <w:rsid w:val="004A0200"/>
    <w:rsid w:val="004B1AE8"/>
    <w:rsid w:val="004E4EF9"/>
    <w:rsid w:val="004F704A"/>
    <w:rsid w:val="005221E5"/>
    <w:rsid w:val="00544CBB"/>
    <w:rsid w:val="00561D72"/>
    <w:rsid w:val="005E2999"/>
    <w:rsid w:val="005F0EE5"/>
    <w:rsid w:val="00630ABD"/>
    <w:rsid w:val="006E5BA6"/>
    <w:rsid w:val="007722F1"/>
    <w:rsid w:val="00832884"/>
    <w:rsid w:val="00902140"/>
    <w:rsid w:val="00986D93"/>
    <w:rsid w:val="009F4784"/>
    <w:rsid w:val="00A74F19"/>
    <w:rsid w:val="00AB1A54"/>
    <w:rsid w:val="00AE5826"/>
    <w:rsid w:val="00B7672B"/>
    <w:rsid w:val="00C548A0"/>
    <w:rsid w:val="00CE0A12"/>
    <w:rsid w:val="00D16639"/>
    <w:rsid w:val="00D21B18"/>
    <w:rsid w:val="00D27072"/>
    <w:rsid w:val="00D5432A"/>
    <w:rsid w:val="00DC023B"/>
    <w:rsid w:val="00DE55C3"/>
    <w:rsid w:val="00E53E11"/>
    <w:rsid w:val="00EA6520"/>
    <w:rsid w:val="00F0096D"/>
    <w:rsid w:val="00F20934"/>
    <w:rsid w:val="00F6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3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32A"/>
  </w:style>
  <w:style w:type="paragraph" w:styleId="Footer">
    <w:name w:val="footer"/>
    <w:basedOn w:val="Normal"/>
    <w:link w:val="FooterChar"/>
    <w:uiPriority w:val="99"/>
    <w:unhideWhenUsed/>
    <w:rsid w:val="00D5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3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43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3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5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32A"/>
  </w:style>
  <w:style w:type="paragraph" w:styleId="Footer">
    <w:name w:val="footer"/>
    <w:basedOn w:val="Normal"/>
    <w:link w:val="FooterChar"/>
    <w:uiPriority w:val="99"/>
    <w:unhideWhenUsed/>
    <w:rsid w:val="00D543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098</Words>
  <Characters>1196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ML</cp:lastModifiedBy>
  <cp:revision>5</cp:revision>
  <cp:lastPrinted>2013-05-24T17:24:00Z</cp:lastPrinted>
  <dcterms:created xsi:type="dcterms:W3CDTF">2013-05-24T17:21:00Z</dcterms:created>
  <dcterms:modified xsi:type="dcterms:W3CDTF">2013-05-24T17:24:00Z</dcterms:modified>
</cp:coreProperties>
</file>